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D33EB" w14:textId="319C45CC" w:rsidR="0081271B" w:rsidRPr="0081271B" w:rsidRDefault="0081271B">
      <w:pPr>
        <w:rPr>
          <w:lang w:val="en-US"/>
        </w:rPr>
      </w:pPr>
      <w:r w:rsidRPr="0081271B">
        <w:rPr>
          <w:lang w:val="en-US"/>
        </w:rPr>
        <w:t xml:space="preserve">The </w:t>
      </w:r>
      <w:r w:rsidRPr="0081271B">
        <w:rPr>
          <w:lang w:val="en-US"/>
        </w:rPr>
        <w:t>S5_SDM_output.html</w:t>
      </w:r>
      <w:r w:rsidRPr="0081271B">
        <w:rPr>
          <w:lang w:val="en-US"/>
        </w:rPr>
        <w:t xml:space="preserve"> i</w:t>
      </w:r>
      <w:r>
        <w:rPr>
          <w:lang w:val="en-US"/>
        </w:rPr>
        <w:t>s 630 MB and was therefore too large for upload.</w:t>
      </w:r>
      <w:r>
        <w:rPr>
          <w:lang w:val="en-US"/>
        </w:rPr>
        <w:br/>
        <w:t>You are welcome to contact us in case you are interested, and we will send it to you.</w:t>
      </w:r>
      <w:r>
        <w:rPr>
          <w:lang w:val="en-US"/>
        </w:rPr>
        <w:br/>
        <w:t>Please note that it will shortly be published along with the Paper in the Journal of Biogeography.</w:t>
      </w:r>
    </w:p>
    <w:sectPr w:rsidR="0081271B" w:rsidRPr="008127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71B"/>
    <w:rsid w:val="000E75F9"/>
    <w:rsid w:val="000F2F0D"/>
    <w:rsid w:val="002C7655"/>
    <w:rsid w:val="00343804"/>
    <w:rsid w:val="007A41F1"/>
    <w:rsid w:val="007F3646"/>
    <w:rsid w:val="0081271B"/>
    <w:rsid w:val="00DA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4C231"/>
  <w15:chartTrackingRefBased/>
  <w15:docId w15:val="{023EFA8D-EBEF-431A-BCC8-676AC2545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127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2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27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27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27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27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27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27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27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27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27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27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271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271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271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271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271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271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27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12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27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27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27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1271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271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1271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2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271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27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3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Schwenkler</dc:creator>
  <cp:keywords/>
  <dc:description/>
  <cp:lastModifiedBy>Ronja Schwenkler</cp:lastModifiedBy>
  <cp:revision>1</cp:revision>
  <dcterms:created xsi:type="dcterms:W3CDTF">2025-10-17T13:20:00Z</dcterms:created>
  <dcterms:modified xsi:type="dcterms:W3CDTF">2025-10-17T13:23:00Z</dcterms:modified>
</cp:coreProperties>
</file>